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8" w:type="dxa"/>
        <w:tblInd w:w="1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1495"/>
        <w:gridCol w:w="1571"/>
        <w:gridCol w:w="9"/>
        <w:gridCol w:w="59"/>
        <w:gridCol w:w="1491"/>
        <w:gridCol w:w="1001"/>
      </w:tblGrid>
      <w:tr w:rsidR="006655A9" w14:paraId="4FC28E9B" w14:textId="77777777">
        <w:trPr>
          <w:trHeight w:val="258"/>
        </w:trPr>
        <w:tc>
          <w:tcPr>
            <w:tcW w:w="793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1B88B3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0" w:name="_Hlk35770854"/>
            <w:r>
              <w:rPr>
                <w:rFonts w:ascii="Times New Roman" w:hAnsi="Times New Roman"/>
                <w:b/>
                <w:sz w:val="20"/>
                <w:szCs w:val="20"/>
                <w:lang w:eastAsia="en-US"/>
              </w:rPr>
              <w:t>S3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Table.</w:t>
            </w:r>
            <w:r>
              <w:rPr>
                <w:rFonts w:ascii="Times New Roman" w:eastAsia="SimHei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kern w:val="24"/>
                <w:sz w:val="20"/>
                <w:szCs w:val="20"/>
              </w:rPr>
              <w:t>Confirmation of RNA-Seq expression profiles with qRT-PCR.</w:t>
            </w:r>
          </w:p>
        </w:tc>
      </w:tr>
      <w:tr w:rsidR="006655A9" w14:paraId="413C202F" w14:textId="77777777">
        <w:trPr>
          <w:trHeight w:val="388"/>
        </w:trPr>
        <w:tc>
          <w:tcPr>
            <w:tcW w:w="23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5E5BC6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Gene ID</w:t>
            </w:r>
          </w:p>
        </w:tc>
        <w:tc>
          <w:tcPr>
            <w:tcW w:w="562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97AA5E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g</w:t>
            </w:r>
            <w:r>
              <w:rPr>
                <w:rFonts w:ascii="Times New Roman" w:eastAsia="DengXian" w:hAnsi="Times New Roman" w:cs="Times New Roman"/>
                <w:kern w:val="24"/>
                <w:position w:val="-5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 xml:space="preserve"> (fold changes)</w:t>
            </w:r>
          </w:p>
        </w:tc>
      </w:tr>
      <w:tr w:rsidR="006655A9" w14:paraId="304FA0F8" w14:textId="77777777">
        <w:trPr>
          <w:trHeight w:val="666"/>
        </w:trPr>
        <w:tc>
          <w:tcPr>
            <w:tcW w:w="23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AB6F8F" w14:textId="77777777" w:rsidR="006655A9" w:rsidRDefault="006655A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DE39B89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(L-26 vs SN9816)</w:t>
            </w:r>
          </w:p>
          <w:p w14:paraId="7FD2C7C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 xml:space="preserve">NS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225kg·ha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4465A62" w14:textId="77777777" w:rsidR="006655A9" w:rsidRDefault="006655A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A0633A6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(L-26 vs SN9816)</w:t>
            </w:r>
          </w:p>
          <w:p w14:paraId="4AF83D2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 xml:space="preserve">NL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(75kg·ha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6655A9" w14:paraId="033BDD9D" w14:textId="77777777">
        <w:trPr>
          <w:trHeight w:val="457"/>
        </w:trPr>
        <w:tc>
          <w:tcPr>
            <w:tcW w:w="2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9DF17B7" w14:textId="77777777" w:rsidR="006655A9" w:rsidRDefault="006655A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E9DCE9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RNA-Seq</w:t>
            </w:r>
          </w:p>
        </w:tc>
        <w:tc>
          <w:tcPr>
            <w:tcW w:w="15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70ACA6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RT-qPCR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404762A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RNA-Seq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A35F66E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RT-qPCR</w:t>
            </w:r>
          </w:p>
        </w:tc>
      </w:tr>
      <w:tr w:rsidR="006655A9" w14:paraId="24F42243" w14:textId="77777777">
        <w:trPr>
          <w:trHeight w:val="326"/>
        </w:trPr>
        <w:tc>
          <w:tcPr>
            <w:tcW w:w="23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AB1890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03640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7E3C0B1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5.93</w:t>
            </w:r>
          </w:p>
        </w:tc>
        <w:tc>
          <w:tcPr>
            <w:tcW w:w="15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76438A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5.21</w:t>
            </w:r>
          </w:p>
        </w:tc>
        <w:tc>
          <w:tcPr>
            <w:tcW w:w="15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ADDCC9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5.85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9FF5F3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4.72</w:t>
            </w:r>
          </w:p>
        </w:tc>
      </w:tr>
      <w:tr w:rsidR="006655A9" w14:paraId="25757820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4D32C0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8g290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44D9BA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5.16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05A3B7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4.1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0A7918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5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785DCD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4.97</w:t>
            </w:r>
          </w:p>
        </w:tc>
      </w:tr>
      <w:tr w:rsidR="006655A9" w14:paraId="0FC0DDB5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68E3107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4g532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7FBA55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4.2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C04007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3.7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092654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4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B43B699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3.91</w:t>
            </w:r>
          </w:p>
        </w:tc>
      </w:tr>
      <w:tr w:rsidR="006655A9" w14:paraId="326C805D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5061F39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10g250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6E8CFF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3.10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C7DD1FA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2.8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1ED289A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3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23B926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3.41</w:t>
            </w:r>
          </w:p>
        </w:tc>
      </w:tr>
      <w:tr w:rsidR="006655A9" w14:paraId="6425868B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7854EC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11g025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02CA7E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2.1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C3105F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8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FBE49B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21ED6D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33</w:t>
            </w:r>
          </w:p>
        </w:tc>
      </w:tr>
      <w:tr w:rsidR="006655A9" w14:paraId="69A32F5D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EA76D6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11g010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81D836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2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F47D97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5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26EA78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A1D1B0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1.13</w:t>
            </w:r>
          </w:p>
        </w:tc>
      </w:tr>
      <w:tr w:rsidR="006655A9" w14:paraId="3BF65A46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45CEFB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1g5708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C65B6D1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6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523609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4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93E6E6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B1F546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91</w:t>
            </w:r>
          </w:p>
        </w:tc>
      </w:tr>
      <w:tr w:rsidR="006655A9" w14:paraId="562F1EE1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4F1FB41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0212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240E5E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0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EC16B9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0.9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D489BE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591D1E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56</w:t>
            </w:r>
          </w:p>
        </w:tc>
      </w:tr>
      <w:tr w:rsidR="006655A9" w14:paraId="7E5AFEDC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8C076E7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134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A9E5B9A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0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82CFB0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0.6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0A85FA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66AE83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53</w:t>
            </w:r>
          </w:p>
        </w:tc>
      </w:tr>
      <w:tr w:rsidR="006655A9" w14:paraId="0CD7D62A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3F0346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326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116742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33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5740E1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1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04D21C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A14D90E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44</w:t>
            </w:r>
          </w:p>
        </w:tc>
      </w:tr>
      <w:tr w:rsidR="006655A9" w14:paraId="1B49BE63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F3FC846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4951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CF2F60D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9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FD63BA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58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8BB0A8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A8E9729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3.91</w:t>
            </w:r>
          </w:p>
        </w:tc>
      </w:tr>
      <w:tr w:rsidR="006655A9" w14:paraId="4908133A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719A22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2g5318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D6F536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4.2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2DF024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4.83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066A37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3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C9B333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4.12</w:t>
            </w:r>
          </w:p>
        </w:tc>
      </w:tr>
      <w:tr w:rsidR="006655A9" w14:paraId="75CCCB12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5D680E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3g622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11BAF7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35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E26BBF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1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F0525B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3844EB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0.87</w:t>
            </w:r>
          </w:p>
        </w:tc>
      </w:tr>
      <w:tr w:rsidR="006655A9" w14:paraId="0A40FB60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C9776C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4g4380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9B3EF2E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5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6EB9778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9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71EB5AE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02C9AF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82</w:t>
            </w:r>
          </w:p>
        </w:tc>
      </w:tr>
      <w:tr w:rsidR="006655A9" w14:paraId="417F8849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9F853F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5g011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6B9E626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12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64BF1B4A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47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286DDC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AF69A0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65</w:t>
            </w:r>
          </w:p>
        </w:tc>
      </w:tr>
      <w:tr w:rsidR="006655A9" w14:paraId="7E6264B3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49C2386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05g111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50B9EB4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94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29D41CC2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2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9600F4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535DCC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65</w:t>
            </w:r>
          </w:p>
        </w:tc>
      </w:tr>
      <w:tr w:rsidR="006655A9" w14:paraId="6DDFA132" w14:textId="77777777">
        <w:trPr>
          <w:trHeight w:val="326"/>
        </w:trPr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1FBE14A6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12g0233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A2AF440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4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CE9342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0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5983CF5B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0B6BF8F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71</w:t>
            </w:r>
          </w:p>
        </w:tc>
      </w:tr>
      <w:tr w:rsidR="006655A9" w14:paraId="33CF44B9" w14:textId="77777777">
        <w:trPr>
          <w:trHeight w:val="35"/>
        </w:trPr>
        <w:tc>
          <w:tcPr>
            <w:tcW w:w="23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3737E99C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LOC_Os12g072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7709D59E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68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4F550755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2.0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C072851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14:paraId="09A25623" w14:textId="77777777" w:rsidR="006655A9" w:rsidRDefault="003A2C0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24"/>
                <w:sz w:val="16"/>
                <w:szCs w:val="16"/>
              </w:rPr>
              <w:t>-1.65</w:t>
            </w:r>
          </w:p>
        </w:tc>
      </w:tr>
      <w:bookmarkEnd w:id="0"/>
    </w:tbl>
    <w:p w14:paraId="318C360A" w14:textId="77777777" w:rsidR="006655A9" w:rsidRDefault="006655A9">
      <w:pPr>
        <w:spacing w:line="360" w:lineRule="auto"/>
      </w:pPr>
    </w:p>
    <w:sectPr w:rsidR="006655A9">
      <w:footerReference w:type="default" r:id="rId7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84082" w14:textId="77777777" w:rsidR="003A2C08" w:rsidRDefault="003A2C08">
      <w:r>
        <w:separator/>
      </w:r>
    </w:p>
  </w:endnote>
  <w:endnote w:type="continuationSeparator" w:id="0">
    <w:p w14:paraId="4C15BC01" w14:textId="77777777" w:rsidR="003A2C08" w:rsidRDefault="003A2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5904267"/>
    </w:sdtPr>
    <w:sdtEndPr/>
    <w:sdtContent>
      <w:p w14:paraId="7BC93ACD" w14:textId="77777777" w:rsidR="006655A9" w:rsidRDefault="003A2C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2</w:t>
        </w:r>
        <w:r>
          <w:fldChar w:fldCharType="end"/>
        </w:r>
      </w:p>
    </w:sdtContent>
  </w:sdt>
  <w:p w14:paraId="71E1C7AD" w14:textId="77777777" w:rsidR="006655A9" w:rsidRDefault="006655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99EF2" w14:textId="77777777" w:rsidR="003A2C08" w:rsidRDefault="003A2C08">
      <w:r>
        <w:separator/>
      </w:r>
    </w:p>
  </w:footnote>
  <w:footnote w:type="continuationSeparator" w:id="0">
    <w:p w14:paraId="32020E52" w14:textId="77777777" w:rsidR="003A2C08" w:rsidRDefault="003A2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3A2C08"/>
    <w:rsid w:val="00416F70"/>
    <w:rsid w:val="004531B0"/>
    <w:rsid w:val="00536627"/>
    <w:rsid w:val="00571C7B"/>
    <w:rsid w:val="00633D8D"/>
    <w:rsid w:val="00634042"/>
    <w:rsid w:val="006655A9"/>
    <w:rsid w:val="00717457"/>
    <w:rsid w:val="009B51F1"/>
    <w:rsid w:val="00B119BD"/>
    <w:rsid w:val="00F7338C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CA5424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Gowthaman S</cp:lastModifiedBy>
  <cp:revision>6</cp:revision>
  <dcterms:created xsi:type="dcterms:W3CDTF">2020-08-21T15:20:00Z</dcterms:created>
  <dcterms:modified xsi:type="dcterms:W3CDTF">2021-01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